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9EFF3" w14:textId="77777777" w:rsidR="005668A5" w:rsidRDefault="00000000">
      <w:pPr>
        <w:jc w:val="center"/>
        <w:rPr>
          <w:rFonts w:eastAsiaTheme="majorEastAsia" w:cs="Times New Roman"/>
        </w:rPr>
      </w:pPr>
      <w:r>
        <w:rPr>
          <w:rFonts w:eastAsiaTheme="majorEastAsia" w:cs="Times New Roman"/>
          <w:b/>
          <w:bCs/>
        </w:rPr>
        <w:t xml:space="preserve">Table </w:t>
      </w:r>
      <w:r>
        <w:rPr>
          <w:rFonts w:eastAsiaTheme="majorEastAsia" w:cs="Times New Roman" w:hint="eastAsia"/>
          <w:b/>
          <w:bCs/>
          <w:lang w:eastAsia="zh-CN"/>
        </w:rPr>
        <w:t>S</w:t>
      </w:r>
      <w:r>
        <w:rPr>
          <w:rFonts w:eastAsiaTheme="majorEastAsia" w:cs="Times New Roman"/>
          <w:b/>
          <w:bCs/>
        </w:rPr>
        <w:t>1.</w:t>
      </w:r>
      <w:r>
        <w:rPr>
          <w:rFonts w:eastAsiaTheme="majorEastAsia" w:cs="Times New Roman" w:hint="eastAsia"/>
        </w:rPr>
        <w:t xml:space="preserve"> </w:t>
      </w:r>
      <w:r>
        <w:rPr>
          <w:rFonts w:eastAsiaTheme="majorEastAsia" w:cs="Times New Roman"/>
        </w:rPr>
        <w:t>Primer sequences of quantitative RT-PCR.</w:t>
      </w:r>
    </w:p>
    <w:tbl>
      <w:tblPr>
        <w:tblW w:w="6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4351"/>
        <w:gridCol w:w="4337"/>
      </w:tblGrid>
      <w:tr w:rsidR="005668A5" w14:paraId="604C26B3" w14:textId="77777777">
        <w:trPr>
          <w:trHeight w:val="427"/>
          <w:jc w:val="center"/>
        </w:trPr>
        <w:tc>
          <w:tcPr>
            <w:tcW w:w="7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739BB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lang w:eastAsia="zh-CN" w:bidi="ar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Gene</w:t>
            </w:r>
            <w:r>
              <w:rPr>
                <w:rFonts w:cs="Times New Roman" w:hint="eastAsia"/>
                <w:b/>
                <w:bCs/>
                <w:color w:val="000000"/>
                <w:lang w:eastAsia="zh-CN" w:bidi="ar"/>
              </w:rPr>
              <w:t xml:space="preserve"> Name</w:t>
            </w:r>
          </w:p>
        </w:tc>
        <w:tc>
          <w:tcPr>
            <w:tcW w:w="21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EAFE5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Forward primer</w:t>
            </w:r>
            <w:r>
              <w:rPr>
                <w:rFonts w:cs="Times New Roman"/>
                <w:b/>
                <w:bCs/>
                <w:color w:val="000000"/>
                <w:lang w:bidi="ar"/>
              </w:rPr>
              <w:t>（</w:t>
            </w:r>
            <w:r>
              <w:rPr>
                <w:rFonts w:cs="Times New Roman"/>
                <w:b/>
                <w:bCs/>
                <w:color w:val="000000"/>
                <w:lang w:bidi="ar"/>
              </w:rPr>
              <w:t>5′–3′</w:t>
            </w:r>
            <w:r>
              <w:rPr>
                <w:rFonts w:cs="Times New Roman"/>
                <w:b/>
                <w:bCs/>
                <w:color w:val="000000"/>
                <w:lang w:bidi="ar"/>
              </w:rPr>
              <w:t>）</w:t>
            </w:r>
          </w:p>
        </w:tc>
        <w:tc>
          <w:tcPr>
            <w:tcW w:w="21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ED2DC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Reverse primer</w:t>
            </w:r>
            <w:r>
              <w:rPr>
                <w:rFonts w:cs="Times New Roman"/>
                <w:b/>
                <w:bCs/>
                <w:color w:val="000000"/>
                <w:lang w:bidi="ar"/>
              </w:rPr>
              <w:t>（</w:t>
            </w:r>
            <w:r>
              <w:rPr>
                <w:rFonts w:cs="Times New Roman"/>
                <w:b/>
                <w:bCs/>
                <w:color w:val="000000"/>
                <w:lang w:bidi="ar"/>
              </w:rPr>
              <w:t>5′–3′</w:t>
            </w:r>
            <w:r>
              <w:rPr>
                <w:rFonts w:cs="Times New Roman"/>
                <w:b/>
                <w:bCs/>
                <w:color w:val="000000"/>
                <w:lang w:bidi="ar"/>
              </w:rPr>
              <w:t>）</w:t>
            </w:r>
          </w:p>
        </w:tc>
      </w:tr>
      <w:tr w:rsidR="005668A5" w14:paraId="473D41C5" w14:textId="77777777">
        <w:trPr>
          <w:trHeight w:val="293"/>
          <w:jc w:val="center"/>
        </w:trPr>
        <w:tc>
          <w:tcPr>
            <w:tcW w:w="7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586A1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lang w:bidi="ar"/>
              </w:rPr>
              <w:t>ChActin</w:t>
            </w:r>
            <w:proofErr w:type="spellEnd"/>
          </w:p>
        </w:tc>
        <w:tc>
          <w:tcPr>
            <w:tcW w:w="21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AB405" w14:textId="75866A1F" w:rsidR="005668A5" w:rsidRDefault="0000000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GTGTCTGGATTGGAGGGT</w:t>
            </w:r>
          </w:p>
        </w:tc>
        <w:tc>
          <w:tcPr>
            <w:tcW w:w="21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8DC04" w14:textId="40A210C3" w:rsidR="005668A5" w:rsidRDefault="0000000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CACTTCCTGTCGACAATCG</w:t>
            </w:r>
          </w:p>
        </w:tc>
      </w:tr>
      <w:tr w:rsidR="005668A5" w14:paraId="5E1AD0B1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104E0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01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4C4D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AAGTTTGTCGTCTTCAGGTGCG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0402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CTGCCTGACGAAGCTAGAGAAA</w:t>
            </w:r>
          </w:p>
        </w:tc>
      </w:tr>
      <w:tr w:rsidR="005668A5" w14:paraId="4865FCFC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5080B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02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25D7F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GTGAGTGTTTCAGCATCCTTGG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9A04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GCTCCCAAGAAGCCACAAATAA</w:t>
            </w:r>
          </w:p>
        </w:tc>
      </w:tr>
      <w:tr w:rsidR="005668A5" w14:paraId="37BB76D4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736CD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03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E157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TGGATCGGTGGCTCCTTTT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B2D0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CAAACACCCAACGATCTGAATC</w:t>
            </w:r>
          </w:p>
        </w:tc>
      </w:tr>
      <w:tr w:rsidR="005668A5" w14:paraId="6CE208C3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A8493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04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4CC1E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CAATCTGCTGGCTCTGCA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7DE9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GGAATCGGAGATTGAGACCTTT</w:t>
            </w:r>
          </w:p>
        </w:tc>
      </w:tr>
      <w:tr w:rsidR="005668A5" w14:paraId="286F673C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70180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05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14B4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TAACATGCGGAGGGAGGC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1394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GTCCAAGAGCAGCTCAGTGACT</w:t>
            </w:r>
          </w:p>
        </w:tc>
      </w:tr>
      <w:tr w:rsidR="005668A5" w14:paraId="62CA67FD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827BC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06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94752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GGACCTGCTCCATGAATTTGA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1B71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GATTTCAAAGGAGGCTCTAGCA</w:t>
            </w:r>
          </w:p>
        </w:tc>
      </w:tr>
      <w:tr w:rsidR="005668A5" w14:paraId="35C27262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4454E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07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3867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ATGGAAGGAGTCGAAGACGCG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B82B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CTGCCTGACGAAGCTAGAGAAG</w:t>
            </w:r>
          </w:p>
        </w:tc>
      </w:tr>
      <w:tr w:rsidR="005668A5" w14:paraId="582674E1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AF383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08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CE79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ATGGACGAAGTTCAAGGTGGCG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D879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GTATTGAGCTGCCTGATGAAGC</w:t>
            </w:r>
          </w:p>
        </w:tc>
      </w:tr>
      <w:tr w:rsidR="005668A5" w14:paraId="790BF480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EC636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09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6E3B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GGCTGCTACAACTTCTTCAGG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B35CF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GCGGATGAAGCTGGAGAAATTA</w:t>
            </w:r>
          </w:p>
        </w:tc>
      </w:tr>
      <w:tr w:rsidR="005668A5" w14:paraId="2D9C1D5E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FDC71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10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8C45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CAACTAGCTCGAGTGAGGCG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085D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TGCTGCGGCGAATGATATG</w:t>
            </w:r>
          </w:p>
        </w:tc>
      </w:tr>
      <w:tr w:rsidR="005668A5" w14:paraId="536C9254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F6DD2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11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506D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GAACGGCGGTGAGTCCAC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4B2D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CTGCCTGACGAAGCTAGAGAAG</w:t>
            </w:r>
          </w:p>
        </w:tc>
      </w:tr>
      <w:tr w:rsidR="005668A5" w14:paraId="333B879E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68646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lastRenderedPageBreak/>
              <w:t>ChHSF12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9D22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ACACCCTCTGATTAGCCATGTGG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091F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GAGGCTAGCCCGAAGCTTT</w:t>
            </w:r>
          </w:p>
        </w:tc>
      </w:tr>
      <w:tr w:rsidR="005668A5" w14:paraId="2066B2A5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E93AA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13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39D6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ACACCCTCTGATTAGCCATGTGG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943B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GAGGCTAGCCCGAAGCTTT</w:t>
            </w:r>
          </w:p>
        </w:tc>
      </w:tr>
      <w:tr w:rsidR="005668A5" w14:paraId="30ACD4F3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03983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14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B1AB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AGGGTTTGCTGGAATATGTGAGG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C232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CTGCTTGTTGAAACTTTGCGAA</w:t>
            </w:r>
          </w:p>
        </w:tc>
      </w:tr>
      <w:tr w:rsidR="005668A5" w14:paraId="4AEB5611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242F2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15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F217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ATGTATCGACTTTCAGCTGGC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4C80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GGGTTTTGATGTCAGTGCTGGT</w:t>
            </w:r>
          </w:p>
        </w:tc>
      </w:tr>
      <w:tr w:rsidR="005668A5" w14:paraId="56BE0127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19E9F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16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F086F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ATGGCGCAAAGGTCCGTT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37FE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CATAGGTGTTAAGCTGGCGGA</w:t>
            </w:r>
          </w:p>
        </w:tc>
      </w:tr>
      <w:tr w:rsidR="005668A5" w14:paraId="777812A3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F1F44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17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F555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TGGGGCTTAAGATCTTGAACTG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991B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CCTTCAGTCCAAGTCCTTGAAA</w:t>
            </w:r>
          </w:p>
        </w:tc>
      </w:tr>
      <w:tr w:rsidR="005668A5" w14:paraId="02079AE3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FEC67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18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D088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GAGGAGAACAACAACGTCATCG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E00F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ATATGTGTTAAGCTGGCGAACG</w:t>
            </w:r>
          </w:p>
        </w:tc>
      </w:tr>
      <w:tr w:rsidR="005668A5" w14:paraId="166BAAC9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DAECF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19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82BD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ACCCAGTGAAGGAAGAGTTCCCG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5E1FF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CAAACAACAAAGCTTCCACCTC</w:t>
            </w:r>
          </w:p>
        </w:tc>
      </w:tr>
      <w:tr w:rsidR="005668A5" w14:paraId="2D5DA175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3AEDF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20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8704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GGTTAACGGCGCTGGAGGA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8811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GGACGAAGCTGGAGAAGTTGTT</w:t>
            </w:r>
          </w:p>
        </w:tc>
      </w:tr>
      <w:tr w:rsidR="005668A5" w14:paraId="22A21180" w14:textId="77777777">
        <w:trPr>
          <w:trHeight w:val="309"/>
          <w:jc w:val="center"/>
        </w:trPr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7C544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  <w:lang w:bidi="ar"/>
              </w:rPr>
              <w:t>ChHSF21</w:t>
            </w:r>
          </w:p>
        </w:tc>
        <w:tc>
          <w:tcPr>
            <w:tcW w:w="21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7B1A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ATGGGAGGTGCTAATAACAACGG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6EF2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bidi="ar"/>
              </w:rPr>
              <w:t>CACGAAGCTGTTGTTGGTGGG</w:t>
            </w:r>
          </w:p>
        </w:tc>
      </w:tr>
    </w:tbl>
    <w:p w14:paraId="3E861D10" w14:textId="77777777" w:rsidR="005668A5" w:rsidRDefault="005668A5">
      <w:pPr>
        <w:jc w:val="center"/>
        <w:rPr>
          <w:rFonts w:eastAsiaTheme="majorEastAsia" w:cs="Times New Roman"/>
          <w:b/>
          <w:bCs/>
        </w:rPr>
      </w:pPr>
    </w:p>
    <w:p w14:paraId="3A15C62E" w14:textId="77777777" w:rsidR="005668A5" w:rsidRDefault="005668A5">
      <w:pPr>
        <w:jc w:val="center"/>
        <w:rPr>
          <w:rFonts w:eastAsiaTheme="majorEastAsia" w:cs="Times New Roman"/>
          <w:b/>
          <w:bCs/>
        </w:rPr>
      </w:pPr>
    </w:p>
    <w:p w14:paraId="7060A49B" w14:textId="77777777" w:rsidR="005668A5" w:rsidRDefault="005668A5">
      <w:pPr>
        <w:jc w:val="center"/>
        <w:rPr>
          <w:rFonts w:eastAsiaTheme="majorEastAsia" w:cs="Times New Roman"/>
          <w:b/>
          <w:bCs/>
        </w:rPr>
      </w:pPr>
    </w:p>
    <w:p w14:paraId="4697BC9A" w14:textId="77777777" w:rsidR="005668A5" w:rsidRDefault="005668A5">
      <w:pPr>
        <w:jc w:val="center"/>
        <w:rPr>
          <w:rFonts w:eastAsiaTheme="majorEastAsia" w:cs="Times New Roman"/>
          <w:b/>
          <w:bCs/>
        </w:rPr>
      </w:pPr>
    </w:p>
    <w:p w14:paraId="462B482C" w14:textId="77777777" w:rsidR="005668A5" w:rsidRDefault="00000000" w:rsidP="00F06772">
      <w:pPr>
        <w:rPr>
          <w:rFonts w:eastAsiaTheme="majorEastAsia" w:cs="Times New Roman"/>
          <w:b/>
          <w:bCs/>
        </w:rPr>
      </w:pPr>
      <w:r>
        <w:rPr>
          <w:rFonts w:eastAsiaTheme="majorEastAsia" w:cs="Times New Roman"/>
          <w:b/>
          <w:bCs/>
        </w:rPr>
        <w:br w:type="page"/>
      </w:r>
    </w:p>
    <w:p w14:paraId="057C8CDD" w14:textId="77777777" w:rsidR="005668A5" w:rsidRDefault="005668A5" w:rsidP="00F06772">
      <w:pPr>
        <w:jc w:val="both"/>
        <w:rPr>
          <w:rFonts w:eastAsiaTheme="majorEastAsia" w:cs="Times New Roman"/>
          <w:b/>
          <w:bCs/>
          <w:lang w:eastAsia="zh-CN"/>
        </w:rPr>
      </w:pPr>
    </w:p>
    <w:p w14:paraId="1634BBB3" w14:textId="77777777" w:rsidR="005668A5" w:rsidRDefault="005668A5" w:rsidP="00F06772">
      <w:pPr>
        <w:rPr>
          <w:rFonts w:eastAsiaTheme="majorEastAsia" w:cs="Times New Roman"/>
          <w:b/>
          <w:bCs/>
          <w:lang w:eastAsia="zh-CN"/>
        </w:rPr>
      </w:pPr>
    </w:p>
    <w:p w14:paraId="00118B76" w14:textId="77777777" w:rsidR="005668A5" w:rsidRDefault="00000000">
      <w:pPr>
        <w:widowControl w:val="0"/>
        <w:spacing w:before="0" w:after="0"/>
        <w:jc w:val="center"/>
        <w:rPr>
          <w:rFonts w:eastAsia="DengXian Light" w:cs="Times New Roman"/>
          <w:b/>
          <w:bCs/>
          <w:kern w:val="2"/>
          <w:szCs w:val="24"/>
          <w:lang w:eastAsia="zh-CN"/>
        </w:rPr>
      </w:pPr>
      <w:r>
        <w:rPr>
          <w:rFonts w:eastAsia="DengXian Light" w:cs="Times New Roman" w:hint="eastAsia"/>
          <w:kern w:val="2"/>
          <w:szCs w:val="24"/>
          <w:lang w:eastAsia="zh-CN"/>
        </w:rPr>
        <w:t xml:space="preserve">Table 2 </w:t>
      </w:r>
      <w:r>
        <w:rPr>
          <w:rFonts w:eastAsia="DengXian Light" w:cs="Times New Roman"/>
          <w:b/>
          <w:bCs/>
          <w:kern w:val="2"/>
          <w:szCs w:val="24"/>
          <w:lang w:eastAsia="zh-CN"/>
        </w:rPr>
        <w:t>Identification of</w:t>
      </w:r>
      <w:r>
        <w:rPr>
          <w:rFonts w:eastAsia="DengXian Light" w:cs="Times New Roman" w:hint="eastAsia"/>
          <w:b/>
          <w:bCs/>
          <w:kern w:val="2"/>
          <w:szCs w:val="24"/>
          <w:lang w:eastAsia="zh-CN"/>
        </w:rPr>
        <w:t xml:space="preserve"> </w:t>
      </w:r>
      <w:r>
        <w:rPr>
          <w:rFonts w:eastAsia="DengXian Light" w:cs="Times New Roman" w:hint="eastAsia"/>
          <w:b/>
          <w:bCs/>
          <w:i/>
          <w:iCs/>
          <w:kern w:val="2"/>
          <w:szCs w:val="24"/>
          <w:lang w:eastAsia="zh-CN"/>
        </w:rPr>
        <w:t>HSF</w:t>
      </w:r>
      <w:r>
        <w:rPr>
          <w:rFonts w:eastAsia="DengXian Light" w:cs="Times New Roman" w:hint="eastAsia"/>
          <w:b/>
          <w:bCs/>
          <w:kern w:val="2"/>
          <w:szCs w:val="24"/>
          <w:lang w:eastAsia="zh-CN"/>
        </w:rPr>
        <w:t xml:space="preserve"> gene family members in </w:t>
      </w:r>
      <w:r>
        <w:rPr>
          <w:rFonts w:eastAsia="DengXian Light" w:cs="Times New Roman"/>
          <w:b/>
          <w:bCs/>
          <w:i/>
          <w:iCs/>
          <w:kern w:val="2"/>
          <w:szCs w:val="24"/>
          <w:lang w:eastAsia="zh-CN"/>
        </w:rPr>
        <w:t>C. humilis</w:t>
      </w:r>
      <w:r>
        <w:rPr>
          <w:rFonts w:eastAsia="DengXian Light" w:cs="Times New Roman" w:hint="eastAsia"/>
          <w:b/>
          <w:bCs/>
          <w:kern w:val="2"/>
          <w:szCs w:val="24"/>
          <w:lang w:eastAsia="zh-CN"/>
        </w:rPr>
        <w:t>.</w:t>
      </w:r>
    </w:p>
    <w:tbl>
      <w:tblPr>
        <w:tblW w:w="927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1576"/>
        <w:gridCol w:w="1577"/>
        <w:gridCol w:w="1728"/>
        <w:gridCol w:w="657"/>
        <w:gridCol w:w="3512"/>
        <w:gridCol w:w="2940"/>
        <w:gridCol w:w="578"/>
        <w:gridCol w:w="3132"/>
      </w:tblGrid>
      <w:tr w:rsidR="005668A5" w14:paraId="1B1E2872" w14:textId="77777777">
        <w:trPr>
          <w:trHeight w:val="137"/>
          <w:jc w:val="center"/>
        </w:trPr>
        <w:tc>
          <w:tcPr>
            <w:tcW w:w="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1FE1A5" w14:textId="77777777" w:rsidR="005668A5" w:rsidRDefault="005668A5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03E20" w14:textId="77777777" w:rsidR="005668A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>Gene Name</w:t>
            </w: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FC282B" w14:textId="77777777" w:rsidR="005668A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>Accessions</w:t>
            </w:r>
            <w:r>
              <w:rPr>
                <w:rFonts w:eastAsia="DengXian" w:cs="Times New Roman" w:hint="eastAsia"/>
                <w:b/>
                <w:bCs/>
                <w:color w:val="000000"/>
                <w:kern w:val="2"/>
                <w:szCs w:val="24"/>
                <w:lang w:eastAsia="zh-CN" w:bidi="ar"/>
              </w:rPr>
              <w:t xml:space="preserve"> number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DCB9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>Genetic code</w:t>
            </w:r>
          </w:p>
        </w:tc>
        <w:tc>
          <w:tcPr>
            <w:tcW w:w="2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8551F" w14:textId="77777777" w:rsidR="005668A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>Chr</w:t>
            </w:r>
          </w:p>
        </w:tc>
        <w:tc>
          <w:tcPr>
            <w:tcW w:w="11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64400" w14:textId="77777777" w:rsidR="005668A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>Number of amino acids</w:t>
            </w:r>
            <w:r>
              <w:rPr>
                <w:rFonts w:eastAsia="DengXian" w:cs="Times New Roman" w:hint="eastAsia"/>
                <w:b/>
                <w:bCs/>
                <w:color w:val="000000"/>
                <w:kern w:val="2"/>
                <w:szCs w:val="24"/>
                <w:lang w:eastAsia="zh-CN" w:bidi="ar"/>
              </w:rPr>
              <w:t>/aa</w:t>
            </w:r>
          </w:p>
        </w:tc>
        <w:tc>
          <w:tcPr>
            <w:tcW w:w="9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BA79D" w14:textId="77777777" w:rsidR="005668A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molecular weight</w:t>
            </w:r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>/</w:t>
            </w: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>kDa</w:t>
            </w:r>
            <w:proofErr w:type="spellEnd"/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 xml:space="preserve"> </w:t>
            </w:r>
          </w:p>
        </w:tc>
        <w:tc>
          <w:tcPr>
            <w:tcW w:w="1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A165E" w14:textId="77777777" w:rsidR="005668A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>pI</w:t>
            </w:r>
            <w:proofErr w:type="spellEnd"/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8CFF2" w14:textId="77777777" w:rsidR="005668A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2"/>
                <w:szCs w:val="24"/>
                <w:lang w:eastAsia="zh-CN" w:bidi="ar"/>
              </w:rPr>
              <w:t>Subcellular localization</w:t>
            </w:r>
          </w:p>
        </w:tc>
      </w:tr>
      <w:tr w:rsidR="005668A5" w14:paraId="157DFC5C" w14:textId="77777777">
        <w:trPr>
          <w:trHeight w:val="137"/>
          <w:jc w:val="center"/>
        </w:trPr>
        <w:tc>
          <w:tcPr>
            <w:tcW w:w="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2535C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4E83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01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E0A5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00222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0269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1G000222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641E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1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B3834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5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7CAF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626262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1.09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2B97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.84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2637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0F3DB68D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1D471723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58A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E08EEB0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015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99E9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1G0015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6F495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1C23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8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543EC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626262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4.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BA38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6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E4AF0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1BBD1EE4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4D90FF23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B93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406EC44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032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2D2C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1G00324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C1F1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17B2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7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FC55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3.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3746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2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5514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3383E4B3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4156C67A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124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C0E42F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0395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B1701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1G0039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E5A15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28D8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7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B585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2.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8F094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.8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21D1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ytoplasmic</w:t>
            </w:r>
          </w:p>
        </w:tc>
      </w:tr>
      <w:tr w:rsidR="005668A5" w14:paraId="1EBA2E58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65E96C39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A9F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D29AC5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041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5500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1G0041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B44BA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871E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8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69F0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3.5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0CAE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6.9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4F28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1EFA7668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6790AA00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BF8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07D9B3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049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887A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1G00497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85F51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D7DD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1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28684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5.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F39C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7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7D671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0" w:name="OLE_LINK20"/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ytoplasmic</w:t>
            </w:r>
            <w:bookmarkEnd w:id="0"/>
          </w:p>
        </w:tc>
      </w:tr>
      <w:tr w:rsidR="005668A5" w14:paraId="42AE8D00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099D46F5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C9F1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2CB117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107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915A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3G01074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0C6AA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2528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0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4FF0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5.9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87E4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.8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1D96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1EE6DCD5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3D641C95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42F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C7AD87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113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F4C2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3G0113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98F3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743F5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1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7033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6.5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24BF0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3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8078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5872F16B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19B28FCD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7CB1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2138E9C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116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2B755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3G0116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02EB6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CFF7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19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1621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22.0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D728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8.5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FCB9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0B0DBE1C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4CA4763A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7F8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A219D4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140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ADBC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4G0140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EED6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5C55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3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11E8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9.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D2584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1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5182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664603E4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2942F58A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7FE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E81B9C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155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0E09C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5G0155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587E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C8555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0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3FFF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3.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0A59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1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E58E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61C6FFD3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271025DC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2F35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6E4C64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2668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6F984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5G02668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F1C7C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4B19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0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DC0F4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3.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014FA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1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1877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08D23A76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2A513DCF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073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3CA9ABA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267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EB1E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5G0267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CC191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AA3E1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0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DBE2A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3.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5196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1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CCE46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14A84651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04196AFB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D5C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5FC29A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190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617F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6G0190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2896A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E9F2A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24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D119C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27.8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9512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3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C44C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7FE8F184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169E3CBD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D1B0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8551B2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196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FE60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6G01963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7CD1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2E60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3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0A1F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9.3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27CB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.9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829D0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5C3E2176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268656CE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EE70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D13EAC0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197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173B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6G0197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1BEA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CC25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28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89F76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1.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A1E26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6.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37F0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1EFB9B81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5696A2DA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701E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EC41074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204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81F2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6G02049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04CB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D27F5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1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2C37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5.5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251F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6.0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EB251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4E979BEB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358961AE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246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303701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207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0245C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6G0207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F9684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E2F8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3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2254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7.7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C3F4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8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53D25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461C457C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29455A4B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B381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3E447E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214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78CA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7G0214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B1EA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30963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C015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0.8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B5EE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.5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4EC5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ytoplasmic</w:t>
            </w:r>
          </w:p>
        </w:tc>
      </w:tr>
      <w:tr w:rsidR="005668A5" w14:paraId="547B5C5A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45A28B80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851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8D4AA2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252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0A277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8G02528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57238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B90A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3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94D5A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36.4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96B1B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.8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EDCDA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  <w:tr w:rsidR="005668A5" w14:paraId="2F38E9A2" w14:textId="77777777">
        <w:trPr>
          <w:trHeight w:val="137"/>
          <w:jc w:val="center"/>
        </w:trPr>
        <w:tc>
          <w:tcPr>
            <w:tcW w:w="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92DBA3" w14:textId="77777777" w:rsidR="005668A5" w:rsidRDefault="005668A5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00C81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ChHSF2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0A00CF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ouLi_02582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E0435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8G02582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4143C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Chr8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9175D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18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23542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56.2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2032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4.6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02219" w14:textId="77777777" w:rsidR="005668A5" w:rsidRDefault="00000000">
            <w:pPr>
              <w:widowControl w:val="0"/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>nuclear</w:t>
            </w:r>
          </w:p>
        </w:tc>
      </w:tr>
    </w:tbl>
    <w:p w14:paraId="2EE8E1A8" w14:textId="77777777" w:rsidR="005668A5" w:rsidRDefault="00000000" w:rsidP="00F06772">
      <w:pPr>
        <w:jc w:val="both"/>
        <w:rPr>
          <w:rFonts w:cs="Times New Roman"/>
          <w:b/>
          <w:bCs/>
          <w:szCs w:val="24"/>
          <w:lang w:eastAsia="zh-CN"/>
        </w:rPr>
        <w:sectPr w:rsidR="005668A5" w:rsidSect="00F06772">
          <w:footerReference w:type="even" r:id="rId8"/>
          <w:footerReference w:type="default" r:id="rId9"/>
          <w:headerReference w:type="first" r:id="rId10"/>
          <w:type w:val="continuous"/>
          <w:pgSz w:w="15840" w:h="12240" w:orient="landscape"/>
          <w:pgMar w:top="1281" w:right="3686" w:bottom="1179" w:left="3686" w:header="284" w:footer="510" w:gutter="0"/>
          <w:cols w:space="0"/>
          <w:titlePg/>
          <w:docGrid w:linePitch="360"/>
        </w:sectPr>
      </w:pPr>
      <w:r>
        <w:rPr>
          <w:rFonts w:cs="Times New Roman"/>
          <w:b/>
          <w:bCs/>
          <w:szCs w:val="24"/>
        </w:rPr>
        <w:br w:type="page"/>
      </w:r>
    </w:p>
    <w:p w14:paraId="3725BBC7" w14:textId="77777777" w:rsidR="005668A5" w:rsidRDefault="00000000" w:rsidP="00F06772">
      <w:pPr>
        <w:tabs>
          <w:tab w:val="left" w:pos="1389"/>
          <w:tab w:val="center" w:pos="4888"/>
        </w:tabs>
        <w:rPr>
          <w:rFonts w:cs="Times New Roman"/>
          <w:szCs w:val="24"/>
        </w:rPr>
      </w:pPr>
      <w:r>
        <w:rPr>
          <w:rFonts w:cs="Times New Roman"/>
          <w:b/>
          <w:bCs/>
          <w:szCs w:val="24"/>
          <w:lang w:eastAsia="zh-CN"/>
        </w:rPr>
        <w:lastRenderedPageBreak/>
        <w:tab/>
      </w: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>3.</w:t>
      </w:r>
      <w:r>
        <w:rPr>
          <w:rFonts w:cs="Times New Roman"/>
          <w:szCs w:val="24"/>
        </w:rPr>
        <w:t xml:space="preserve"> Distribution of the key cis-acting elements in promoters of</w:t>
      </w:r>
      <w:r>
        <w:rPr>
          <w:rFonts w:cs="Times New Roman" w:hint="eastAsia"/>
          <w:szCs w:val="24"/>
        </w:rPr>
        <w:t xml:space="preserve"> </w:t>
      </w:r>
      <w:proofErr w:type="spellStart"/>
      <w:r>
        <w:rPr>
          <w:rFonts w:cs="Times New Roman" w:hint="eastAsia"/>
          <w:i/>
          <w:iCs/>
          <w:szCs w:val="24"/>
        </w:rPr>
        <w:t>Ch</w:t>
      </w:r>
      <w:r>
        <w:rPr>
          <w:rFonts w:cs="Times New Roman"/>
          <w:i/>
          <w:iCs/>
          <w:szCs w:val="24"/>
        </w:rPr>
        <w:t>HSF</w:t>
      </w:r>
      <w:r>
        <w:rPr>
          <w:rFonts w:cs="Times New Roman" w:hint="eastAsia"/>
          <w:i/>
          <w:iCs/>
          <w:szCs w:val="24"/>
        </w:rPr>
        <w:t>s</w:t>
      </w:r>
      <w:proofErr w:type="spellEnd"/>
      <w:r>
        <w:rPr>
          <w:rFonts w:cs="Times New Roman"/>
          <w:i/>
          <w:iCs/>
          <w:szCs w:val="24"/>
        </w:rPr>
        <w:t>.</w:t>
      </w:r>
    </w:p>
    <w:tbl>
      <w:tblPr>
        <w:tblW w:w="6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9"/>
        <w:gridCol w:w="1470"/>
        <w:gridCol w:w="1470"/>
        <w:gridCol w:w="1471"/>
        <w:gridCol w:w="1248"/>
        <w:gridCol w:w="1694"/>
        <w:gridCol w:w="1471"/>
        <w:gridCol w:w="1479"/>
      </w:tblGrid>
      <w:tr w:rsidR="005668A5" w14:paraId="6696F496" w14:textId="77777777">
        <w:trPr>
          <w:trHeight w:val="23"/>
          <w:jc w:val="center"/>
        </w:trPr>
        <w:tc>
          <w:tcPr>
            <w:tcW w:w="1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1A1A7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Gene</w:t>
            </w:r>
            <w:r>
              <w:rPr>
                <w:rFonts w:cs="Times New Roman" w:hint="eastAsia"/>
                <w:b/>
                <w:bCs/>
                <w:color w:val="000000"/>
                <w:szCs w:val="24"/>
                <w:lang w:eastAsia="zh-CN" w:bidi="ar"/>
              </w:rPr>
              <w:t xml:space="preserve"> Name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34DC5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ARE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B710E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LTR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D14E7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MBS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7D4A2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bidi="ar"/>
              </w:rPr>
              <w:t>STRE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52836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TC-rich repeats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485E4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W box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179B5" w14:textId="77777777" w:rsidR="005668A5" w:rsidRDefault="00000000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WUN-motif</w:t>
            </w:r>
          </w:p>
        </w:tc>
      </w:tr>
      <w:tr w:rsidR="005668A5" w14:paraId="22B2FB01" w14:textId="77777777">
        <w:trPr>
          <w:trHeight w:val="23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2048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0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5317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7B4C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F8E5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3603E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FE172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8B1B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6E1D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</w:tr>
      <w:tr w:rsidR="005668A5" w14:paraId="1C7C6B97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41F8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AEA9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68D8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14D3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CFB89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A74D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1824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F02D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</w:tr>
      <w:tr w:rsidR="005668A5" w14:paraId="27477ED2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83AE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8687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D62A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E289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8CC41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09C8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1A262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F846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</w:tr>
      <w:tr w:rsidR="005668A5" w14:paraId="012CA218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90D7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74E0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91F5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2FF7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ED23D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46AE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67D6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5D5E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</w:tr>
      <w:tr w:rsidR="005668A5" w14:paraId="10A58081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320A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8676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3E3B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417B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ED877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3395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C0FA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1715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1CA8EDA7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F984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C287B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DEEE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298A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6900F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1906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D8A1F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8A4D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54906ECF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1EAD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A5B4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B5B6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D436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F6B82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C30B2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4E7A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85E2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0B39922E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7CBF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8E1F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126F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04C4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A7637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5E79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2238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A018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</w:t>
            </w:r>
          </w:p>
        </w:tc>
      </w:tr>
      <w:tr w:rsidR="005668A5" w14:paraId="54A01F9C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9A509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D183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60C6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6CE3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3000F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609B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F187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A00D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2E676AD8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99125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1FA6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F2F1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E1C4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FE652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3D4C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6628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DE00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</w:tr>
      <w:tr w:rsidR="005668A5" w14:paraId="67250377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AAA33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0362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B396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63B8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751DB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C434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D08D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87C4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343475CC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2CB3E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BC94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5E57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0C7F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34DDB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E943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8CAA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83969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0A3D53F5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7D844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09BA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FD4D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53C7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D341D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50DA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AC18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002EF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085DCDFB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A9C44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9DAB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925D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E07F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38A08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33AD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3F23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0DC3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</w:tr>
      <w:tr w:rsidR="005668A5" w14:paraId="386DB43E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3C40B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493C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5A1C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BB4B1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FD812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1085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A280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F863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263D2CF9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87F72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E18D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C0DE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E454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4F0B7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3653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F96F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EAE3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1F86F6C7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31584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D203F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B130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62DB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593F7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A1836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FB34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D59B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</w:tr>
      <w:tr w:rsidR="005668A5" w14:paraId="4D4B82DD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60677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2B25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156E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0A454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D0972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05FF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D480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176E9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2C87519B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8374B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lastRenderedPageBreak/>
              <w:t>ChHSF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E1E6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0127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0D43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A2749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1E52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1B80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DC5BA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</w:tr>
      <w:tr w:rsidR="005668A5" w14:paraId="150BAFAA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26366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C33D2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CCB1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910D8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80B3B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3AB53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087A2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0550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</w:tr>
      <w:tr w:rsidR="005668A5" w14:paraId="7C2EB173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EBB5C" w14:textId="77777777" w:rsidR="005668A5" w:rsidRDefault="00000000">
            <w:pPr>
              <w:jc w:val="center"/>
              <w:textAlignment w:val="center"/>
              <w:rPr>
                <w:rFonts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  <w:lang w:bidi="ar"/>
              </w:rPr>
              <w:t>ChHSF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6B7E0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8E52B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C5F7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71E96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D4FD7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CC9B6F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3D13C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</w:t>
            </w:r>
          </w:p>
        </w:tc>
      </w:tr>
      <w:tr w:rsidR="005668A5" w14:paraId="1915864C" w14:textId="77777777">
        <w:trPr>
          <w:trHeight w:val="23"/>
          <w:jc w:val="center"/>
        </w:trPr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A93FF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C63F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6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4F69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5E23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52C01" w14:textId="77777777" w:rsidR="005668A5" w:rsidRDefault="00000000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4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60725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CD5AE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E59BD" w14:textId="77777777" w:rsidR="005668A5" w:rsidRDefault="00000000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6</w:t>
            </w:r>
          </w:p>
        </w:tc>
      </w:tr>
    </w:tbl>
    <w:p w14:paraId="483C187E" w14:textId="77777777" w:rsidR="005668A5" w:rsidRDefault="005668A5">
      <w:pPr>
        <w:rPr>
          <w:rFonts w:cs="Times New Roman"/>
          <w:szCs w:val="24"/>
          <w:lang w:eastAsia="zh-CN"/>
        </w:rPr>
      </w:pPr>
    </w:p>
    <w:sectPr w:rsidR="005668A5" w:rsidSect="00F06772"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51D4E" w14:textId="77777777" w:rsidR="0051641D" w:rsidRDefault="0051641D">
      <w:pPr>
        <w:spacing w:before="0" w:after="0"/>
      </w:pPr>
      <w:r>
        <w:separator/>
      </w:r>
    </w:p>
  </w:endnote>
  <w:endnote w:type="continuationSeparator" w:id="0">
    <w:p w14:paraId="150A4540" w14:textId="77777777" w:rsidR="0051641D" w:rsidRDefault="005164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4C4B7D" w14:textId="77777777" w:rsidR="005668A5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21D189" wp14:editId="6D7036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1FBB50" w14:textId="77777777" w:rsidR="005668A5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21D1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B1FBB50" w14:textId="77777777" w:rsidR="005668A5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435EA" w14:textId="77777777" w:rsidR="005668A5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D5B2C4" wp14:editId="1537C5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AA3284" w14:textId="77777777" w:rsidR="005668A5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D5B2C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5AA3284" w14:textId="77777777" w:rsidR="005668A5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D1166" w14:textId="77777777" w:rsidR="0051641D" w:rsidRDefault="0051641D">
      <w:pPr>
        <w:spacing w:before="0" w:after="0"/>
      </w:pPr>
      <w:r>
        <w:separator/>
      </w:r>
    </w:p>
  </w:footnote>
  <w:footnote w:type="continuationSeparator" w:id="0">
    <w:p w14:paraId="47C1FC50" w14:textId="77777777" w:rsidR="0051641D" w:rsidRDefault="0051641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C1092" w14:textId="77777777" w:rsidR="005668A5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179BA1E2" wp14:editId="489E22CF">
          <wp:extent cx="1382395" cy="496570"/>
          <wp:effectExtent l="0" t="0" r="0" b="0"/>
          <wp:docPr id="1246898719" name="Picture 139143980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46898719" name="Picture 1391439809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8169373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1275"/>
          </w:tabs>
          <w:ind w:left="1275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1417"/>
          </w:tabs>
          <w:ind w:left="1417" w:hanging="567"/>
        </w:pPr>
        <w:rPr>
          <w:b/>
          <w:bCs/>
          <w:i w:val="0"/>
          <w:iCs w:val="0"/>
        </w:rPr>
      </w:lvl>
    </w:lvlOverride>
  </w:num>
  <w:num w:numId="2" w16cid:durableId="8659466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0A1E"/>
    <w:rsid w:val="00004B00"/>
    <w:rsid w:val="00012285"/>
    <w:rsid w:val="00015D7B"/>
    <w:rsid w:val="0002273A"/>
    <w:rsid w:val="00025DB6"/>
    <w:rsid w:val="00034304"/>
    <w:rsid w:val="00035434"/>
    <w:rsid w:val="00045678"/>
    <w:rsid w:val="000458E4"/>
    <w:rsid w:val="00062840"/>
    <w:rsid w:val="0006370F"/>
    <w:rsid w:val="00063D84"/>
    <w:rsid w:val="0006636D"/>
    <w:rsid w:val="000722CF"/>
    <w:rsid w:val="00077D53"/>
    <w:rsid w:val="00081394"/>
    <w:rsid w:val="00092328"/>
    <w:rsid w:val="000A4644"/>
    <w:rsid w:val="000B34BD"/>
    <w:rsid w:val="000B7068"/>
    <w:rsid w:val="000C776E"/>
    <w:rsid w:val="000C7E2A"/>
    <w:rsid w:val="000D4038"/>
    <w:rsid w:val="000D44FF"/>
    <w:rsid w:val="000D6365"/>
    <w:rsid w:val="000E066F"/>
    <w:rsid w:val="000F4CFB"/>
    <w:rsid w:val="000F6006"/>
    <w:rsid w:val="000F69C0"/>
    <w:rsid w:val="0010199A"/>
    <w:rsid w:val="00112FC0"/>
    <w:rsid w:val="00114BE7"/>
    <w:rsid w:val="00117666"/>
    <w:rsid w:val="001223A7"/>
    <w:rsid w:val="0012252A"/>
    <w:rsid w:val="001228FA"/>
    <w:rsid w:val="00134256"/>
    <w:rsid w:val="001378FA"/>
    <w:rsid w:val="00147395"/>
    <w:rsid w:val="00152161"/>
    <w:rsid w:val="001552C9"/>
    <w:rsid w:val="00177D84"/>
    <w:rsid w:val="001964EF"/>
    <w:rsid w:val="001A20B6"/>
    <w:rsid w:val="001B1A2C"/>
    <w:rsid w:val="001B2D57"/>
    <w:rsid w:val="001B3526"/>
    <w:rsid w:val="001C1CE2"/>
    <w:rsid w:val="001D42C7"/>
    <w:rsid w:val="001D5C23"/>
    <w:rsid w:val="001E4F08"/>
    <w:rsid w:val="001F4C07"/>
    <w:rsid w:val="001F6BFD"/>
    <w:rsid w:val="00204097"/>
    <w:rsid w:val="00204B57"/>
    <w:rsid w:val="00205F15"/>
    <w:rsid w:val="00206322"/>
    <w:rsid w:val="00217BA1"/>
    <w:rsid w:val="00220AEA"/>
    <w:rsid w:val="00222046"/>
    <w:rsid w:val="00226954"/>
    <w:rsid w:val="00233F70"/>
    <w:rsid w:val="002368CB"/>
    <w:rsid w:val="00241702"/>
    <w:rsid w:val="00243F3C"/>
    <w:rsid w:val="002467EB"/>
    <w:rsid w:val="002548B7"/>
    <w:rsid w:val="002629A3"/>
    <w:rsid w:val="00265660"/>
    <w:rsid w:val="002677A0"/>
    <w:rsid w:val="00267D18"/>
    <w:rsid w:val="0027340C"/>
    <w:rsid w:val="0027383A"/>
    <w:rsid w:val="00277042"/>
    <w:rsid w:val="0027794C"/>
    <w:rsid w:val="00285093"/>
    <w:rsid w:val="002858D7"/>
    <w:rsid w:val="002868E2"/>
    <w:rsid w:val="002869C3"/>
    <w:rsid w:val="002936E4"/>
    <w:rsid w:val="00296B88"/>
    <w:rsid w:val="002A260D"/>
    <w:rsid w:val="002A2FBD"/>
    <w:rsid w:val="002A34A0"/>
    <w:rsid w:val="002A46DB"/>
    <w:rsid w:val="002C74CA"/>
    <w:rsid w:val="002D7624"/>
    <w:rsid w:val="002F744D"/>
    <w:rsid w:val="00303DE6"/>
    <w:rsid w:val="00303FA7"/>
    <w:rsid w:val="00306DC1"/>
    <w:rsid w:val="00310124"/>
    <w:rsid w:val="00322306"/>
    <w:rsid w:val="003304E3"/>
    <w:rsid w:val="00337C1D"/>
    <w:rsid w:val="00337EC5"/>
    <w:rsid w:val="0034502C"/>
    <w:rsid w:val="003544FB"/>
    <w:rsid w:val="003610AE"/>
    <w:rsid w:val="00362A36"/>
    <w:rsid w:val="00365D63"/>
    <w:rsid w:val="0036793B"/>
    <w:rsid w:val="0037183E"/>
    <w:rsid w:val="00371885"/>
    <w:rsid w:val="00372682"/>
    <w:rsid w:val="00373249"/>
    <w:rsid w:val="0037341C"/>
    <w:rsid w:val="00376CC5"/>
    <w:rsid w:val="00383711"/>
    <w:rsid w:val="00386CB5"/>
    <w:rsid w:val="0039693B"/>
    <w:rsid w:val="003A474B"/>
    <w:rsid w:val="003A6937"/>
    <w:rsid w:val="003B3C40"/>
    <w:rsid w:val="003C5DFF"/>
    <w:rsid w:val="003D047A"/>
    <w:rsid w:val="003D2F2D"/>
    <w:rsid w:val="00401590"/>
    <w:rsid w:val="004043C3"/>
    <w:rsid w:val="00434C4A"/>
    <w:rsid w:val="00440E7F"/>
    <w:rsid w:val="00444FC3"/>
    <w:rsid w:val="00446E4C"/>
    <w:rsid w:val="00463E3D"/>
    <w:rsid w:val="004645AE"/>
    <w:rsid w:val="00474002"/>
    <w:rsid w:val="004769F5"/>
    <w:rsid w:val="0048254A"/>
    <w:rsid w:val="004A3B7A"/>
    <w:rsid w:val="004B0A39"/>
    <w:rsid w:val="004B3322"/>
    <w:rsid w:val="004B6131"/>
    <w:rsid w:val="004C5BD4"/>
    <w:rsid w:val="004D3E33"/>
    <w:rsid w:val="004E57CA"/>
    <w:rsid w:val="00501C84"/>
    <w:rsid w:val="00510306"/>
    <w:rsid w:val="00510770"/>
    <w:rsid w:val="005161E1"/>
    <w:rsid w:val="0051641D"/>
    <w:rsid w:val="0052057D"/>
    <w:rsid w:val="005220D2"/>
    <w:rsid w:val="0052252B"/>
    <w:rsid w:val="005250F2"/>
    <w:rsid w:val="00526EFF"/>
    <w:rsid w:val="005668A5"/>
    <w:rsid w:val="00577C4C"/>
    <w:rsid w:val="005803CD"/>
    <w:rsid w:val="00583ED2"/>
    <w:rsid w:val="00597495"/>
    <w:rsid w:val="005A1470"/>
    <w:rsid w:val="005A14A2"/>
    <w:rsid w:val="005A1D84"/>
    <w:rsid w:val="005A4462"/>
    <w:rsid w:val="005A70EA"/>
    <w:rsid w:val="005C3963"/>
    <w:rsid w:val="005C5167"/>
    <w:rsid w:val="005D1840"/>
    <w:rsid w:val="005D35E4"/>
    <w:rsid w:val="005D7910"/>
    <w:rsid w:val="005E3532"/>
    <w:rsid w:val="006028B2"/>
    <w:rsid w:val="006122C5"/>
    <w:rsid w:val="00614C68"/>
    <w:rsid w:val="00616994"/>
    <w:rsid w:val="00621509"/>
    <w:rsid w:val="0062154F"/>
    <w:rsid w:val="00625D76"/>
    <w:rsid w:val="00626026"/>
    <w:rsid w:val="00630164"/>
    <w:rsid w:val="00631A8C"/>
    <w:rsid w:val="00642A31"/>
    <w:rsid w:val="006464D4"/>
    <w:rsid w:val="00651CA2"/>
    <w:rsid w:val="00653D60"/>
    <w:rsid w:val="00660D05"/>
    <w:rsid w:val="00670830"/>
    <w:rsid w:val="00671D9A"/>
    <w:rsid w:val="006732AC"/>
    <w:rsid w:val="00673952"/>
    <w:rsid w:val="006800F7"/>
    <w:rsid w:val="00686C9D"/>
    <w:rsid w:val="00690C39"/>
    <w:rsid w:val="006A585B"/>
    <w:rsid w:val="006B2D5B"/>
    <w:rsid w:val="006B7D14"/>
    <w:rsid w:val="006C186D"/>
    <w:rsid w:val="006D5B93"/>
    <w:rsid w:val="006E0A7E"/>
    <w:rsid w:val="006E13E9"/>
    <w:rsid w:val="006E18DE"/>
    <w:rsid w:val="006E54C5"/>
    <w:rsid w:val="006E78E5"/>
    <w:rsid w:val="006E7CEA"/>
    <w:rsid w:val="00703072"/>
    <w:rsid w:val="00725A7D"/>
    <w:rsid w:val="00727093"/>
    <w:rsid w:val="0073085C"/>
    <w:rsid w:val="0073687F"/>
    <w:rsid w:val="00737649"/>
    <w:rsid w:val="00740448"/>
    <w:rsid w:val="00746505"/>
    <w:rsid w:val="00752FD1"/>
    <w:rsid w:val="00767DEA"/>
    <w:rsid w:val="00784975"/>
    <w:rsid w:val="00787891"/>
    <w:rsid w:val="00790BB3"/>
    <w:rsid w:val="00792043"/>
    <w:rsid w:val="0079619E"/>
    <w:rsid w:val="00797EDD"/>
    <w:rsid w:val="007A1181"/>
    <w:rsid w:val="007A3E20"/>
    <w:rsid w:val="007B0322"/>
    <w:rsid w:val="007C0E3F"/>
    <w:rsid w:val="007C206C"/>
    <w:rsid w:val="007C5729"/>
    <w:rsid w:val="007C78C1"/>
    <w:rsid w:val="007D4AFF"/>
    <w:rsid w:val="007E3148"/>
    <w:rsid w:val="007E6F64"/>
    <w:rsid w:val="007F0E3A"/>
    <w:rsid w:val="008111E4"/>
    <w:rsid w:val="0081301C"/>
    <w:rsid w:val="008140AB"/>
    <w:rsid w:val="00817DD6"/>
    <w:rsid w:val="00821DCD"/>
    <w:rsid w:val="008372DF"/>
    <w:rsid w:val="00845FC3"/>
    <w:rsid w:val="008629A9"/>
    <w:rsid w:val="00867D05"/>
    <w:rsid w:val="00874724"/>
    <w:rsid w:val="0088513A"/>
    <w:rsid w:val="008909F7"/>
    <w:rsid w:val="00893C19"/>
    <w:rsid w:val="008946A4"/>
    <w:rsid w:val="00895308"/>
    <w:rsid w:val="0089706B"/>
    <w:rsid w:val="008A0240"/>
    <w:rsid w:val="008A197C"/>
    <w:rsid w:val="008A5D59"/>
    <w:rsid w:val="008B045B"/>
    <w:rsid w:val="008B1CBA"/>
    <w:rsid w:val="008C7DE7"/>
    <w:rsid w:val="008D6C8D"/>
    <w:rsid w:val="008E2B54"/>
    <w:rsid w:val="008E4404"/>
    <w:rsid w:val="008E58C7"/>
    <w:rsid w:val="008E5D5F"/>
    <w:rsid w:val="008E6A15"/>
    <w:rsid w:val="008E6C1B"/>
    <w:rsid w:val="008F5021"/>
    <w:rsid w:val="00901E3F"/>
    <w:rsid w:val="00912B51"/>
    <w:rsid w:val="00914EDE"/>
    <w:rsid w:val="009215E4"/>
    <w:rsid w:val="00926AE3"/>
    <w:rsid w:val="0094152A"/>
    <w:rsid w:val="00943573"/>
    <w:rsid w:val="009618C0"/>
    <w:rsid w:val="009654DE"/>
    <w:rsid w:val="00966CC5"/>
    <w:rsid w:val="00970C3E"/>
    <w:rsid w:val="00971B61"/>
    <w:rsid w:val="00973C5C"/>
    <w:rsid w:val="00976404"/>
    <w:rsid w:val="00980C31"/>
    <w:rsid w:val="00990CDB"/>
    <w:rsid w:val="009955FF"/>
    <w:rsid w:val="009D259D"/>
    <w:rsid w:val="009E15D5"/>
    <w:rsid w:val="009F3D58"/>
    <w:rsid w:val="00A00487"/>
    <w:rsid w:val="00A073B3"/>
    <w:rsid w:val="00A201F2"/>
    <w:rsid w:val="00A35146"/>
    <w:rsid w:val="00A353B4"/>
    <w:rsid w:val="00A50D9D"/>
    <w:rsid w:val="00A53000"/>
    <w:rsid w:val="00A545C6"/>
    <w:rsid w:val="00A651BC"/>
    <w:rsid w:val="00A74079"/>
    <w:rsid w:val="00A75F87"/>
    <w:rsid w:val="00A879D2"/>
    <w:rsid w:val="00A95D8B"/>
    <w:rsid w:val="00AA2DB4"/>
    <w:rsid w:val="00AA4E1D"/>
    <w:rsid w:val="00AA5684"/>
    <w:rsid w:val="00AC0270"/>
    <w:rsid w:val="00AC3EA3"/>
    <w:rsid w:val="00AC6691"/>
    <w:rsid w:val="00AC6F8F"/>
    <w:rsid w:val="00AC792D"/>
    <w:rsid w:val="00AE1118"/>
    <w:rsid w:val="00AE1CAC"/>
    <w:rsid w:val="00B03F20"/>
    <w:rsid w:val="00B110A4"/>
    <w:rsid w:val="00B12232"/>
    <w:rsid w:val="00B13DAE"/>
    <w:rsid w:val="00B15C13"/>
    <w:rsid w:val="00B1771A"/>
    <w:rsid w:val="00B17F92"/>
    <w:rsid w:val="00B2515E"/>
    <w:rsid w:val="00B657B8"/>
    <w:rsid w:val="00B67EA5"/>
    <w:rsid w:val="00B712E3"/>
    <w:rsid w:val="00B82A27"/>
    <w:rsid w:val="00B83388"/>
    <w:rsid w:val="00B84920"/>
    <w:rsid w:val="00B8556A"/>
    <w:rsid w:val="00BA445A"/>
    <w:rsid w:val="00BB3B4A"/>
    <w:rsid w:val="00BB41CE"/>
    <w:rsid w:val="00BB6949"/>
    <w:rsid w:val="00BD02A3"/>
    <w:rsid w:val="00BD3780"/>
    <w:rsid w:val="00C012A3"/>
    <w:rsid w:val="00C02CBC"/>
    <w:rsid w:val="00C11262"/>
    <w:rsid w:val="00C16F19"/>
    <w:rsid w:val="00C23BED"/>
    <w:rsid w:val="00C30EA8"/>
    <w:rsid w:val="00C30EB1"/>
    <w:rsid w:val="00C34C54"/>
    <w:rsid w:val="00C36B96"/>
    <w:rsid w:val="00C37828"/>
    <w:rsid w:val="00C52A7B"/>
    <w:rsid w:val="00C54F42"/>
    <w:rsid w:val="00C61CB9"/>
    <w:rsid w:val="00C628F5"/>
    <w:rsid w:val="00C62D63"/>
    <w:rsid w:val="00C6324C"/>
    <w:rsid w:val="00C679AA"/>
    <w:rsid w:val="00C724CF"/>
    <w:rsid w:val="00C72A43"/>
    <w:rsid w:val="00C75463"/>
    <w:rsid w:val="00C75972"/>
    <w:rsid w:val="00C82792"/>
    <w:rsid w:val="00C90ADA"/>
    <w:rsid w:val="00C948FD"/>
    <w:rsid w:val="00CB2220"/>
    <w:rsid w:val="00CB43D5"/>
    <w:rsid w:val="00CC3BE7"/>
    <w:rsid w:val="00CC76F9"/>
    <w:rsid w:val="00CD066B"/>
    <w:rsid w:val="00CD3ECE"/>
    <w:rsid w:val="00CD46E2"/>
    <w:rsid w:val="00CE0646"/>
    <w:rsid w:val="00CE7F58"/>
    <w:rsid w:val="00D00D0B"/>
    <w:rsid w:val="00D04B69"/>
    <w:rsid w:val="00D106A8"/>
    <w:rsid w:val="00D1220B"/>
    <w:rsid w:val="00D17FBC"/>
    <w:rsid w:val="00D306C1"/>
    <w:rsid w:val="00D31E98"/>
    <w:rsid w:val="00D36C88"/>
    <w:rsid w:val="00D40420"/>
    <w:rsid w:val="00D43BD3"/>
    <w:rsid w:val="00D52BA4"/>
    <w:rsid w:val="00D537FA"/>
    <w:rsid w:val="00D66DFA"/>
    <w:rsid w:val="00D74C34"/>
    <w:rsid w:val="00D77B05"/>
    <w:rsid w:val="00D80D99"/>
    <w:rsid w:val="00D85FC8"/>
    <w:rsid w:val="00D864FC"/>
    <w:rsid w:val="00D8774C"/>
    <w:rsid w:val="00D9503C"/>
    <w:rsid w:val="00D9623A"/>
    <w:rsid w:val="00DB4DE2"/>
    <w:rsid w:val="00DC0F72"/>
    <w:rsid w:val="00DC4F0D"/>
    <w:rsid w:val="00DC7E87"/>
    <w:rsid w:val="00DD13E5"/>
    <w:rsid w:val="00DD1FB1"/>
    <w:rsid w:val="00DD332A"/>
    <w:rsid w:val="00DD6C1A"/>
    <w:rsid w:val="00DD73EF"/>
    <w:rsid w:val="00DE23E8"/>
    <w:rsid w:val="00DE2EAE"/>
    <w:rsid w:val="00DE6007"/>
    <w:rsid w:val="00DF187F"/>
    <w:rsid w:val="00E0128B"/>
    <w:rsid w:val="00E11C78"/>
    <w:rsid w:val="00E14D96"/>
    <w:rsid w:val="00E17C17"/>
    <w:rsid w:val="00E17E00"/>
    <w:rsid w:val="00E3655A"/>
    <w:rsid w:val="00E36972"/>
    <w:rsid w:val="00E37849"/>
    <w:rsid w:val="00E5742C"/>
    <w:rsid w:val="00E64E17"/>
    <w:rsid w:val="00E67676"/>
    <w:rsid w:val="00E852EA"/>
    <w:rsid w:val="00E90AAD"/>
    <w:rsid w:val="00E9561B"/>
    <w:rsid w:val="00EA2C20"/>
    <w:rsid w:val="00EA3D3C"/>
    <w:rsid w:val="00EA5D6E"/>
    <w:rsid w:val="00EC7CC3"/>
    <w:rsid w:val="00ED655A"/>
    <w:rsid w:val="00EF0889"/>
    <w:rsid w:val="00EF2838"/>
    <w:rsid w:val="00EF64A5"/>
    <w:rsid w:val="00F009D3"/>
    <w:rsid w:val="00F06772"/>
    <w:rsid w:val="00F16E59"/>
    <w:rsid w:val="00F254A4"/>
    <w:rsid w:val="00F3357F"/>
    <w:rsid w:val="00F35020"/>
    <w:rsid w:val="00F4092E"/>
    <w:rsid w:val="00F40EDE"/>
    <w:rsid w:val="00F45D24"/>
    <w:rsid w:val="00F46494"/>
    <w:rsid w:val="00F4652B"/>
    <w:rsid w:val="00F524E2"/>
    <w:rsid w:val="00F558AB"/>
    <w:rsid w:val="00F5791E"/>
    <w:rsid w:val="00F61403"/>
    <w:rsid w:val="00F61D89"/>
    <w:rsid w:val="00F811B9"/>
    <w:rsid w:val="00F849CD"/>
    <w:rsid w:val="00F86ABB"/>
    <w:rsid w:val="00F8715F"/>
    <w:rsid w:val="00F92BAD"/>
    <w:rsid w:val="00F97039"/>
    <w:rsid w:val="00FA55C6"/>
    <w:rsid w:val="00FC6869"/>
    <w:rsid w:val="00FC7CE4"/>
    <w:rsid w:val="00FD4662"/>
    <w:rsid w:val="00FD7648"/>
    <w:rsid w:val="00FE2770"/>
    <w:rsid w:val="00FE4297"/>
    <w:rsid w:val="176D1EEE"/>
    <w:rsid w:val="2187050F"/>
    <w:rsid w:val="22AA432A"/>
    <w:rsid w:val="2BF024A7"/>
    <w:rsid w:val="2D2B0EED"/>
    <w:rsid w:val="33FE04A5"/>
    <w:rsid w:val="37C631CB"/>
    <w:rsid w:val="3A816B64"/>
    <w:rsid w:val="3BFE6872"/>
    <w:rsid w:val="43417193"/>
    <w:rsid w:val="5054006A"/>
    <w:rsid w:val="50B53E76"/>
    <w:rsid w:val="55562C6F"/>
    <w:rsid w:val="5E0567A7"/>
    <w:rsid w:val="61557158"/>
    <w:rsid w:val="77B3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19E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tabs>
        <w:tab w:val="clear" w:pos="1275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tabs>
        <w:tab w:val="left" w:pos="851"/>
      </w:tabs>
      <w:spacing w:after="200"/>
      <w:ind w:left="851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autoRedefine/>
    <w:qFormat/>
    <w:pPr>
      <w:spacing w:before="240" w:after="0" w:line="360" w:lineRule="auto"/>
    </w:pPr>
    <w:rPr>
      <w:rFonts w:hAnsiTheme="minorHAnsi"/>
      <w:kern w:val="2"/>
      <w:sz w:val="28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qFormat/>
    <w:rPr>
      <w:rFonts w:ascii="Times New Roman" w:eastAsia="Cambria" w:hAnsi="Times New Roman" w:cs="Times New Roman"/>
      <w:sz w:val="24"/>
      <w:szCs w:val="24"/>
    </w:rPr>
  </w:style>
  <w:style w:type="paragraph" w:customStyle="1" w:styleId="15">
    <w:name w:val="正文1"/>
    <w:qFormat/>
    <w:pPr>
      <w:spacing w:line="276" w:lineRule="auto"/>
      <w:contextualSpacing/>
    </w:pPr>
    <w:rPr>
      <w:rFonts w:ascii="Arial" w:hAnsi="Arial" w:cs="Arial"/>
      <w:sz w:val="22"/>
      <w:szCs w:val="22"/>
      <w:lang w:val="en-US" w:eastAsia="en-US"/>
    </w:rPr>
  </w:style>
  <w:style w:type="paragraph" w:customStyle="1" w:styleId="Normal1">
    <w:name w:val="Normal1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paragraph" w:customStyle="1" w:styleId="4">
    <w:name w:val="正文4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paragraph" w:customStyle="1" w:styleId="2">
    <w:name w:val="修订2"/>
    <w:hidden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eastAsiaTheme="minorEastAsia" w:hAnsi="Courier New" w:cs="Courier New"/>
      <w:lang w:eastAsia="en-US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customStyle="1" w:styleId="40">
    <w:name w:val="修订4"/>
    <w:hidden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customStyle="1" w:styleId="Revision1">
    <w:name w:val="Revision1"/>
    <w:hidden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F06772"/>
    <w:rPr>
      <w:rFonts w:eastAsiaTheme="minorEastAsia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6</TotalTime>
  <Pages>5</Pages>
  <Words>516</Words>
  <Characters>2944</Characters>
  <Application>Microsoft Office Word</Application>
  <DocSecurity>0</DocSecurity>
  <Lines>24</Lines>
  <Paragraphs>6</Paragraphs>
  <ScaleCrop>false</ScaleCrop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8</cp:revision>
  <cp:lastPrinted>2013-10-03T12:51:00Z</cp:lastPrinted>
  <dcterms:created xsi:type="dcterms:W3CDTF">2022-11-17T16:52:00Z</dcterms:created>
  <dcterms:modified xsi:type="dcterms:W3CDTF">2025-04-1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1f20ac40-4545-4ae8-9e88-2ffc72570862</vt:lpwstr>
  </property>
  <property fmtid="{D5CDD505-2E9C-101B-9397-08002B2CF9AE}" pid="10" name="KSOProductBuildVer">
    <vt:lpwstr>2052-12.1.0.20305</vt:lpwstr>
  </property>
  <property fmtid="{D5CDD505-2E9C-101B-9397-08002B2CF9AE}" pid="11" name="ICV">
    <vt:lpwstr>71113080C98A4B4CA6144EEE624765FA_13</vt:lpwstr>
  </property>
  <property fmtid="{D5CDD505-2E9C-101B-9397-08002B2CF9AE}" pid="12" name="KSOTemplateDocerSaveRecord">
    <vt:lpwstr>eyJoZGlkIjoiMGQ0YTA1OWYwYzNlMmQ3YzA2MjdkNzc2OTgxODI5YmEiLCJ1c2VySWQiOiIyNjk5NTIwMzUifQ==</vt:lpwstr>
  </property>
</Properties>
</file>